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1FEED" w14:textId="77777777" w:rsidR="00974F5C" w:rsidRPr="00E85487" w:rsidRDefault="00E85487">
      <w:pPr>
        <w:rPr>
          <w:rFonts w:ascii="Times New Roman" w:hAnsi="Times New Roman" w:cs="Times New Roman"/>
        </w:rPr>
      </w:pPr>
      <w:r w:rsidRPr="00E85487">
        <w:rPr>
          <w:rFonts w:ascii="Times New Roman" w:hAnsi="Times New Roman" w:cs="Times New Roman"/>
          <w:b/>
        </w:rPr>
        <w:t>S1 Table.</w:t>
      </w:r>
      <w:r w:rsidRPr="00E854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for</w:t>
      </w:r>
      <w:bookmarkStart w:id="0" w:name="_GoBack"/>
      <w:bookmarkEnd w:id="0"/>
      <w:r>
        <w:rPr>
          <w:rFonts w:ascii="Times New Roman" w:hAnsi="Times New Roman" w:cs="Times New Roman"/>
        </w:rPr>
        <w:t xml:space="preserve">mation on samples of the measles and rubella surveillance </w:t>
      </w:r>
    </w:p>
    <w:p w14:paraId="188D8F7C" w14:textId="77777777" w:rsidR="008471E1" w:rsidRPr="00E85487" w:rsidRDefault="008471E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737"/>
        <w:gridCol w:w="1701"/>
        <w:gridCol w:w="1701"/>
      </w:tblGrid>
      <w:tr w:rsidR="006834E0" w:rsidRPr="004F214C" w14:paraId="44F3A0BC" w14:textId="77777777" w:rsidTr="005F7916">
        <w:trPr>
          <w:trHeight w:val="300"/>
        </w:trPr>
        <w:tc>
          <w:tcPr>
            <w:tcW w:w="1235" w:type="dxa"/>
            <w:noWrap/>
            <w:hideMark/>
          </w:tcPr>
          <w:p w14:paraId="09C6432B" w14:textId="77777777" w:rsidR="006834E0" w:rsidRPr="004F214C" w:rsidRDefault="006834E0" w:rsidP="006834E0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737" w:type="dxa"/>
          </w:tcPr>
          <w:p w14:paraId="160B882A" w14:textId="458C9A63" w:rsidR="006834E0" w:rsidRPr="004F214C" w:rsidRDefault="006834E0" w:rsidP="00AA14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="00AA147A">
              <w:rPr>
                <w:rFonts w:ascii="Times New Roman" w:hAnsi="Times New Roman" w:cs="Times New Roman"/>
              </w:rPr>
              <w:t xml:space="preserve">of suspected cases </w:t>
            </w:r>
            <w:r>
              <w:rPr>
                <w:rFonts w:ascii="Times New Roman" w:hAnsi="Times New Roman" w:cs="Times New Roman"/>
              </w:rPr>
              <w:t xml:space="preserve">measles and rubella </w:t>
            </w:r>
            <w:r w:rsidR="00AA147A">
              <w:rPr>
                <w:rFonts w:ascii="Times New Roman" w:hAnsi="Times New Roman" w:cs="Times New Roman"/>
              </w:rPr>
              <w:t xml:space="preserve">identified </w:t>
            </w:r>
          </w:p>
        </w:tc>
        <w:tc>
          <w:tcPr>
            <w:tcW w:w="1701" w:type="dxa"/>
          </w:tcPr>
          <w:p w14:paraId="537367EE" w14:textId="77777777" w:rsidR="006834E0" w:rsidRDefault="006834E0" w:rsidP="006834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measles or rubella positive samples</w:t>
            </w:r>
          </w:p>
        </w:tc>
        <w:tc>
          <w:tcPr>
            <w:tcW w:w="1701" w:type="dxa"/>
          </w:tcPr>
          <w:p w14:paraId="0D6709E7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amples tested for antibodies against CHIKV</w:t>
            </w:r>
          </w:p>
        </w:tc>
      </w:tr>
      <w:tr w:rsidR="006834E0" w:rsidRPr="004F214C" w14:paraId="7A1C2D69" w14:textId="77777777" w:rsidTr="005F7916">
        <w:trPr>
          <w:trHeight w:val="338"/>
        </w:trPr>
        <w:tc>
          <w:tcPr>
            <w:tcW w:w="1235" w:type="dxa"/>
            <w:noWrap/>
            <w:hideMark/>
          </w:tcPr>
          <w:p w14:paraId="516A2084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737" w:type="dxa"/>
            <w:noWrap/>
          </w:tcPr>
          <w:p w14:paraId="6F6E4815" w14:textId="3E48C34D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701" w:type="dxa"/>
          </w:tcPr>
          <w:p w14:paraId="74D04F8D" w14:textId="618251FC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01" w:type="dxa"/>
          </w:tcPr>
          <w:p w14:paraId="7688D339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67</w:t>
            </w:r>
          </w:p>
        </w:tc>
      </w:tr>
      <w:tr w:rsidR="006834E0" w:rsidRPr="004F214C" w14:paraId="45767EB7" w14:textId="77777777" w:rsidTr="005F7916">
        <w:trPr>
          <w:trHeight w:val="300"/>
        </w:trPr>
        <w:tc>
          <w:tcPr>
            <w:tcW w:w="1235" w:type="dxa"/>
            <w:noWrap/>
            <w:hideMark/>
          </w:tcPr>
          <w:p w14:paraId="26071127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737" w:type="dxa"/>
            <w:noWrap/>
          </w:tcPr>
          <w:p w14:paraId="7829D051" w14:textId="0879405C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1701" w:type="dxa"/>
          </w:tcPr>
          <w:p w14:paraId="7729BABE" w14:textId="5F902CDA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701" w:type="dxa"/>
          </w:tcPr>
          <w:p w14:paraId="16EE0D07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129</w:t>
            </w:r>
          </w:p>
        </w:tc>
      </w:tr>
      <w:tr w:rsidR="006834E0" w:rsidRPr="004F214C" w14:paraId="1FF4D149" w14:textId="77777777" w:rsidTr="005F7916">
        <w:trPr>
          <w:trHeight w:val="300"/>
        </w:trPr>
        <w:tc>
          <w:tcPr>
            <w:tcW w:w="1235" w:type="dxa"/>
            <w:noWrap/>
            <w:hideMark/>
          </w:tcPr>
          <w:p w14:paraId="6DE7FCA8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37" w:type="dxa"/>
            <w:noWrap/>
          </w:tcPr>
          <w:p w14:paraId="77D4B27D" w14:textId="2EA6C5AA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701" w:type="dxa"/>
          </w:tcPr>
          <w:p w14:paraId="35D0502F" w14:textId="39158E26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701" w:type="dxa"/>
          </w:tcPr>
          <w:p w14:paraId="13A0EEC6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91</w:t>
            </w:r>
          </w:p>
        </w:tc>
      </w:tr>
      <w:tr w:rsidR="006834E0" w:rsidRPr="004F214C" w14:paraId="2675866F" w14:textId="77777777" w:rsidTr="005F7916">
        <w:trPr>
          <w:trHeight w:val="300"/>
        </w:trPr>
        <w:tc>
          <w:tcPr>
            <w:tcW w:w="1235" w:type="dxa"/>
            <w:noWrap/>
            <w:hideMark/>
          </w:tcPr>
          <w:p w14:paraId="0E0DAF92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737" w:type="dxa"/>
            <w:noWrap/>
          </w:tcPr>
          <w:p w14:paraId="3E15238B" w14:textId="4EF9E618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8</w:t>
            </w:r>
          </w:p>
        </w:tc>
        <w:tc>
          <w:tcPr>
            <w:tcW w:w="1701" w:type="dxa"/>
          </w:tcPr>
          <w:p w14:paraId="4C016B7B" w14:textId="0AFB1150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701" w:type="dxa"/>
          </w:tcPr>
          <w:p w14:paraId="6D851B4F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98</w:t>
            </w:r>
          </w:p>
        </w:tc>
      </w:tr>
      <w:tr w:rsidR="006834E0" w:rsidRPr="004F214C" w14:paraId="06F94287" w14:textId="77777777" w:rsidTr="005F7916">
        <w:trPr>
          <w:trHeight w:val="300"/>
        </w:trPr>
        <w:tc>
          <w:tcPr>
            <w:tcW w:w="1235" w:type="dxa"/>
            <w:noWrap/>
            <w:hideMark/>
          </w:tcPr>
          <w:p w14:paraId="05B316FC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737" w:type="dxa"/>
            <w:noWrap/>
          </w:tcPr>
          <w:p w14:paraId="4285800A" w14:textId="63FD10AA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701" w:type="dxa"/>
          </w:tcPr>
          <w:p w14:paraId="168DC5D8" w14:textId="5CD3E4CE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01" w:type="dxa"/>
          </w:tcPr>
          <w:p w14:paraId="57EBAA83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123</w:t>
            </w:r>
          </w:p>
        </w:tc>
      </w:tr>
      <w:tr w:rsidR="006834E0" w:rsidRPr="004F214C" w14:paraId="4524617B" w14:textId="77777777" w:rsidTr="005F7916">
        <w:trPr>
          <w:trHeight w:val="300"/>
        </w:trPr>
        <w:tc>
          <w:tcPr>
            <w:tcW w:w="1235" w:type="dxa"/>
            <w:noWrap/>
            <w:hideMark/>
          </w:tcPr>
          <w:p w14:paraId="2379EDD7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737" w:type="dxa"/>
            <w:noWrap/>
          </w:tcPr>
          <w:p w14:paraId="17A61ECF" w14:textId="7E7543D0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1701" w:type="dxa"/>
          </w:tcPr>
          <w:p w14:paraId="5AF8AC89" w14:textId="47FD9C43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701" w:type="dxa"/>
          </w:tcPr>
          <w:p w14:paraId="10FFEC99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169</w:t>
            </w:r>
          </w:p>
        </w:tc>
      </w:tr>
      <w:tr w:rsidR="006834E0" w:rsidRPr="004F214C" w14:paraId="53208B5F" w14:textId="77777777" w:rsidTr="005F7916">
        <w:trPr>
          <w:trHeight w:val="300"/>
        </w:trPr>
        <w:tc>
          <w:tcPr>
            <w:tcW w:w="1235" w:type="dxa"/>
            <w:noWrap/>
            <w:hideMark/>
          </w:tcPr>
          <w:p w14:paraId="1FBC727E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737" w:type="dxa"/>
            <w:noWrap/>
          </w:tcPr>
          <w:p w14:paraId="1B811834" w14:textId="73B77EA4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1</w:t>
            </w:r>
          </w:p>
        </w:tc>
        <w:tc>
          <w:tcPr>
            <w:tcW w:w="1701" w:type="dxa"/>
          </w:tcPr>
          <w:p w14:paraId="428A40DB" w14:textId="10A04D28" w:rsidR="006834E0" w:rsidRPr="004F214C" w:rsidRDefault="007F1C19" w:rsidP="00A63F3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701" w:type="dxa"/>
          </w:tcPr>
          <w:p w14:paraId="4CE6F3B7" w14:textId="77777777" w:rsidR="006834E0" w:rsidRPr="004F214C" w:rsidRDefault="006834E0" w:rsidP="00A63F36">
            <w:pPr>
              <w:jc w:val="both"/>
              <w:rPr>
                <w:rFonts w:ascii="Times New Roman" w:hAnsi="Times New Roman" w:cs="Times New Roman"/>
              </w:rPr>
            </w:pPr>
            <w:r w:rsidRPr="004F214C">
              <w:rPr>
                <w:rFonts w:ascii="Times New Roman" w:hAnsi="Times New Roman" w:cs="Times New Roman"/>
              </w:rPr>
              <w:t>218</w:t>
            </w:r>
          </w:p>
        </w:tc>
      </w:tr>
    </w:tbl>
    <w:p w14:paraId="228F97D3" w14:textId="77777777" w:rsidR="008471E1" w:rsidRDefault="008471E1"/>
    <w:sectPr w:rsidR="008471E1" w:rsidSect="00C07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1E1"/>
    <w:rsid w:val="00026D5F"/>
    <w:rsid w:val="00041485"/>
    <w:rsid w:val="00063EF7"/>
    <w:rsid w:val="00097D78"/>
    <w:rsid w:val="000B2B37"/>
    <w:rsid w:val="001310F7"/>
    <w:rsid w:val="00145658"/>
    <w:rsid w:val="00146E37"/>
    <w:rsid w:val="00166E94"/>
    <w:rsid w:val="00194EC8"/>
    <w:rsid w:val="001A429B"/>
    <w:rsid w:val="001D00AA"/>
    <w:rsid w:val="001D6BA2"/>
    <w:rsid w:val="001E0FA2"/>
    <w:rsid w:val="001E4878"/>
    <w:rsid w:val="00230F1B"/>
    <w:rsid w:val="00235019"/>
    <w:rsid w:val="0024133A"/>
    <w:rsid w:val="00260168"/>
    <w:rsid w:val="002B6780"/>
    <w:rsid w:val="003032D1"/>
    <w:rsid w:val="003D0596"/>
    <w:rsid w:val="003D47D1"/>
    <w:rsid w:val="003F0677"/>
    <w:rsid w:val="00413C6C"/>
    <w:rsid w:val="004A48FB"/>
    <w:rsid w:val="004B6150"/>
    <w:rsid w:val="004C4B89"/>
    <w:rsid w:val="0050577D"/>
    <w:rsid w:val="00506546"/>
    <w:rsid w:val="0052445E"/>
    <w:rsid w:val="00547BC1"/>
    <w:rsid w:val="005A2053"/>
    <w:rsid w:val="005A4111"/>
    <w:rsid w:val="0060028D"/>
    <w:rsid w:val="00610474"/>
    <w:rsid w:val="0064398C"/>
    <w:rsid w:val="00683097"/>
    <w:rsid w:val="006834E0"/>
    <w:rsid w:val="00684DDA"/>
    <w:rsid w:val="00697360"/>
    <w:rsid w:val="006C21B7"/>
    <w:rsid w:val="006E2BFE"/>
    <w:rsid w:val="00721593"/>
    <w:rsid w:val="00732930"/>
    <w:rsid w:val="00747DE7"/>
    <w:rsid w:val="007701AA"/>
    <w:rsid w:val="007A4ECD"/>
    <w:rsid w:val="007D3215"/>
    <w:rsid w:val="007F1C19"/>
    <w:rsid w:val="00837AF7"/>
    <w:rsid w:val="008461A3"/>
    <w:rsid w:val="008471E1"/>
    <w:rsid w:val="008741B4"/>
    <w:rsid w:val="00874E26"/>
    <w:rsid w:val="00883AEF"/>
    <w:rsid w:val="00895E45"/>
    <w:rsid w:val="008A1F1D"/>
    <w:rsid w:val="0092360A"/>
    <w:rsid w:val="009E2C15"/>
    <w:rsid w:val="009F1B4E"/>
    <w:rsid w:val="009F7FBC"/>
    <w:rsid w:val="00A02506"/>
    <w:rsid w:val="00A16B4E"/>
    <w:rsid w:val="00A23A92"/>
    <w:rsid w:val="00A2583D"/>
    <w:rsid w:val="00A57A10"/>
    <w:rsid w:val="00A87367"/>
    <w:rsid w:val="00AA147A"/>
    <w:rsid w:val="00AA24AF"/>
    <w:rsid w:val="00AF378E"/>
    <w:rsid w:val="00B05076"/>
    <w:rsid w:val="00B250E8"/>
    <w:rsid w:val="00B61EE6"/>
    <w:rsid w:val="00B716F5"/>
    <w:rsid w:val="00B74E58"/>
    <w:rsid w:val="00BA107E"/>
    <w:rsid w:val="00BE0677"/>
    <w:rsid w:val="00BF198F"/>
    <w:rsid w:val="00C01E20"/>
    <w:rsid w:val="00C026C2"/>
    <w:rsid w:val="00C03FF3"/>
    <w:rsid w:val="00C07732"/>
    <w:rsid w:val="00C33C76"/>
    <w:rsid w:val="00C52D97"/>
    <w:rsid w:val="00C629EF"/>
    <w:rsid w:val="00C927C3"/>
    <w:rsid w:val="00C93213"/>
    <w:rsid w:val="00CA7830"/>
    <w:rsid w:val="00CB7D3A"/>
    <w:rsid w:val="00CF4576"/>
    <w:rsid w:val="00D21321"/>
    <w:rsid w:val="00D815C1"/>
    <w:rsid w:val="00DA6164"/>
    <w:rsid w:val="00DC42AF"/>
    <w:rsid w:val="00DC5C42"/>
    <w:rsid w:val="00DD75EA"/>
    <w:rsid w:val="00E001DB"/>
    <w:rsid w:val="00E17DB1"/>
    <w:rsid w:val="00E50AB8"/>
    <w:rsid w:val="00E67664"/>
    <w:rsid w:val="00E85487"/>
    <w:rsid w:val="00E91211"/>
    <w:rsid w:val="00ED77DC"/>
    <w:rsid w:val="00F0692E"/>
    <w:rsid w:val="00FA2601"/>
    <w:rsid w:val="00F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DEF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471E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amo Gudo</dc:creator>
  <cp:keywords/>
  <dc:description/>
  <cp:lastModifiedBy>Eduardo Samo Gudo</cp:lastModifiedBy>
  <cp:revision>2</cp:revision>
  <dcterms:created xsi:type="dcterms:W3CDTF">2018-11-30T08:50:00Z</dcterms:created>
  <dcterms:modified xsi:type="dcterms:W3CDTF">2018-11-30T08:50:00Z</dcterms:modified>
</cp:coreProperties>
</file>